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vertAnchor="text" w:horzAnchor="margin" w:tblpXSpec="center" w:tblpY="63"/>
        <w:tblW w:w="16179" w:type="dxa"/>
        <w:tblLayout w:type="fixed"/>
        <w:tblLook w:val="04A0" w:firstRow="1" w:lastRow="0" w:firstColumn="1" w:lastColumn="0" w:noHBand="0" w:noVBand="1"/>
      </w:tblPr>
      <w:tblGrid>
        <w:gridCol w:w="4105"/>
        <w:gridCol w:w="1724"/>
        <w:gridCol w:w="1725"/>
        <w:gridCol w:w="1725"/>
        <w:gridCol w:w="1725"/>
        <w:gridCol w:w="1725"/>
        <w:gridCol w:w="1725"/>
        <w:gridCol w:w="1725"/>
      </w:tblGrid>
      <w:tr w:rsidR="00A523D5" w:rsidRPr="00A01B2D" w14:paraId="25FDAAC8" w14:textId="77777777" w:rsidTr="00FA3FBB">
        <w:tc>
          <w:tcPr>
            <w:tcW w:w="144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AD9769" w14:textId="0BED4C56" w:rsidR="00A523D5" w:rsidRPr="005509B9" w:rsidRDefault="00A01B2D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PPLEMENTARY TABLE</w:t>
            </w:r>
            <w:bookmarkStart w:id="0" w:name="_GoBack"/>
            <w:bookmarkEnd w:id="0"/>
            <w:r w:rsidR="00A523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2. 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and physiological capacities during</w:t>
            </w:r>
            <w:r w:rsidR="00A523D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ouble-poling ergometry as well as upper-body 1RM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ength</w:t>
            </w:r>
            <w:r w:rsidR="00A523D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523D5" w:rsidRPr="00414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ean ± SD) 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runners (n=15) and kayakers/rowers (n=9) participating in an athlete-transfer program </w:t>
            </w:r>
            <w:r w:rsidR="00A523D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ing pre</w:t>
            </w:r>
            <w:r w:rsidR="00A61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A523D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d</w:t>
            </w:r>
            <w:r w:rsidR="00A61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A523D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post</w:t>
            </w:r>
            <w:r w:rsidR="00A61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test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a </w:t>
            </w:r>
            <w:r w:rsidR="00D74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x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month XC ski-specific training period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966DC4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523D5" w14:paraId="53D11894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8D8570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44E34E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D0FFB7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test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EDF82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-test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013168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ost</w:t>
            </w:r>
          </w:p>
        </w:tc>
      </w:tr>
      <w:tr w:rsidR="00A523D5" w:rsidRPr="00051AF9" w14:paraId="706125A3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A8CFA4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32934E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49F12D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61D06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84223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21197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B4F71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347AA" w14:textId="77777777" w:rsidR="00A523D5" w:rsidRPr="00051AF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23D5" w:rsidRPr="007F7A0A" w14:paraId="07CE3441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EDD919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ouble-poling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ergometr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AE69BA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1ACFA7" w14:textId="77777777" w:rsidR="00A523D5" w:rsidRPr="00F41743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9CED4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4835DB" w14:textId="77777777" w:rsidR="00A523D5" w:rsidRPr="001F523F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46FAB6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0CDE2C" w14:textId="77777777" w:rsidR="00A523D5" w:rsidRPr="007F7A0A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B437D1" w14:textId="77777777" w:rsidR="00A523D5" w:rsidRPr="007F7A0A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523D5" w14:paraId="38BEBB3A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7679A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ower output 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formance test (W)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E251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181EE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1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23F22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9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CD39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2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F38B1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0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EA9C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2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4A30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A523D5" w14:paraId="7CD786BC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82173B2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p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utpu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formance test (W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6601C0E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5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020F4E4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8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B5FA451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6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F2FC14C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0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6173C7B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6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77F32E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28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8B903E7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A523D5" w14:paraId="4F3E2FC3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358E7FC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utpu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0-se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ngate test (W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C89AF8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1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EEDEFA4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5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90F2E5C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2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67259B6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BE8703C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34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9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F2694D2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35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4#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6283321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</w:tr>
      <w:tr w:rsidR="00A523D5" w14:paraId="3B9D8F1C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FBB1D37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p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utpu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0-se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ngate test (W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85C847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053DAD9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2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BFF811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0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08030E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7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26A16D1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40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AFA0487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45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2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48C7627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A523D5" w14:paraId="4CD73FF2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687EFF4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L·</w:t>
            </w:r>
            <w:proofErr w:type="gramStart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80D21C2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7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AD4D93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7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29D95E8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8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28C9BF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7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748B697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3.8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B91807F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3.8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7FB401D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A523D5" w14:paraId="6E3EDDB5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8BD1594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L·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kg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8F1D9D6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13E9F03" w14:textId="5542F5B1" w:rsidR="00A523D5" w:rsidRDefault="00FD3D70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523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2.6 </w:t>
            </w:r>
            <w:r w:rsidR="00A523D5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52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4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A671FBE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1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13973D9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3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41E0BAD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1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FB29608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53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132A05C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A523D5" w14:paraId="400DD570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CCC655B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respiratory exchange rati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85956F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669DB6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613F06A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FAEA1A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F3A7E3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1.0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F7C6B08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1.0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322FB42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A523D5" w14:paraId="53759A8D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DC207F2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lood l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mol·L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7B7BC16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EB7647E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C972113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CDC8D94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4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43018A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2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42F30E9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13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1743DDA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</w:tr>
      <w:tr w:rsidR="00A523D5" w14:paraId="6EBE2308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1B70290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heart 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eats·</w:t>
            </w:r>
            <w:proofErr w:type="gramStart"/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4EA4B5E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B5A350E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17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EB2471A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18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85EBBBD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18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550EEA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18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B29E4E6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17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13F26B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A523D5" w14:paraId="6B1A7574" w14:textId="77777777" w:rsidTr="00FA3FBB"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2EC36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RPE (1-1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C8DD5" w14:textId="77777777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E60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.2 </w:t>
            </w:r>
            <w:r w:rsidRPr="005E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A29C0" w14:textId="6464AAE5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5A0F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  <w:r w:rsidR="005A0F4B"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090E0" w14:textId="77777777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E60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1 </w:t>
            </w:r>
            <w:r w:rsidRPr="005E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2D152" w14:textId="77777777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8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4F881" w14:textId="77777777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5E60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5 </w:t>
            </w:r>
            <w:r w:rsidRPr="005E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E2BCE" w14:textId="77777777" w:rsidR="00A523D5" w:rsidRPr="005E60F7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3477D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A523D5" w14:paraId="50BE9724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18C478" w14:textId="77777777" w:rsidR="00A523D5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E7B5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RM upper-body strength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362DF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8F79F5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46A28B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D66F9D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848798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52967A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63B25F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523D5" w14:paraId="649C6325" w14:textId="77777777" w:rsidTr="00FA3FBB"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9157F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5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ted pull-down exercise (kg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A85AC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4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6FDD7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2.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5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4D93A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8.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2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E61C8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6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2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A1C15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1.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7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43715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69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8**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1F839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A523D5" w14:paraId="73D4C2C6" w14:textId="77777777" w:rsidTr="00FA3FBB"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645F" w14:textId="77777777" w:rsidR="00A523D5" w:rsidRPr="005509B9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5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iceps-press exercise (kg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B79DC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57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D598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5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51EFA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63.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4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25934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69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8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4E772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4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7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EC29" w14:textId="77777777" w:rsidR="00A523D5" w:rsidRPr="005509B9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70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8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3C260" w14:textId="77777777" w:rsidR="00A523D5" w:rsidRDefault="00A523D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A523D5" w:rsidRPr="00A01B2D" w14:paraId="128EB608" w14:textId="77777777" w:rsidTr="00FA3FBB">
        <w:trPr>
          <w:trHeight w:val="539"/>
        </w:trPr>
        <w:tc>
          <w:tcPr>
            <w:tcW w:w="1617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2755" w14:textId="3006CE27" w:rsidR="00A523D5" w:rsidRPr="001C072D" w:rsidRDefault="00A523D5" w:rsidP="00FA3F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oxygen uptake; RPE, r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g of perceived exhaustion (1-10).</w:t>
            </w:r>
            <w:r w:rsidR="008F0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F04F7"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r w:rsidR="008F0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nificant difference between</w:t>
            </w:r>
            <w:r w:rsidR="00D74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F0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ups at baseline (pre)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Significant change from pre-test (P&lt;0.05).  # Significant difference in change</w:t>
            </w:r>
            <w:r w:rsidR="00A61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re-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</w:t>
            </w:r>
            <w:r w:rsidR="00D74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s (P&lt;0.05)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of pre-post</w:t>
            </w:r>
            <w:r w:rsidR="00DD6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</w:t>
            </w:r>
            <w:r w:rsidR="00D74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calculated according to Cohens d.</w:t>
            </w:r>
          </w:p>
        </w:tc>
      </w:tr>
    </w:tbl>
    <w:p w14:paraId="07EA15B2" w14:textId="77777777" w:rsidR="00B23468" w:rsidRPr="00A523D5" w:rsidRDefault="00B23468">
      <w:pPr>
        <w:rPr>
          <w:lang w:val="en-US"/>
        </w:rPr>
      </w:pPr>
    </w:p>
    <w:sectPr w:rsidR="00B23468" w:rsidRPr="00A523D5" w:rsidSect="00A523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D5"/>
    <w:rsid w:val="005A0F4B"/>
    <w:rsid w:val="00751944"/>
    <w:rsid w:val="008F04F7"/>
    <w:rsid w:val="00A01B2D"/>
    <w:rsid w:val="00A523D5"/>
    <w:rsid w:val="00A61C81"/>
    <w:rsid w:val="00B23468"/>
    <w:rsid w:val="00D743E0"/>
    <w:rsid w:val="00DD65DF"/>
    <w:rsid w:val="00FD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55D1AB"/>
  <w15:chartTrackingRefBased/>
  <w15:docId w15:val="{FFF78BFB-257C-48C5-A9CD-8F3CB086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23D5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523D5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D0122E8FF1734F8937A4ECC32B829D" ma:contentTypeVersion="11" ma:contentTypeDescription="Opprett et nytt dokument." ma:contentTypeScope="" ma:versionID="f363653dc21f54441785afd8ed4ec385">
  <xsd:schema xmlns:xsd="http://www.w3.org/2001/XMLSchema" xmlns:xs="http://www.w3.org/2001/XMLSchema" xmlns:p="http://schemas.microsoft.com/office/2006/metadata/properties" xmlns:ns3="de051eac-c241-4939-b705-3149f87c7c4c" xmlns:ns4="36a76172-6c9f-4d30-9261-8cedacff6c45" targetNamespace="http://schemas.microsoft.com/office/2006/metadata/properties" ma:root="true" ma:fieldsID="f401bcae6c0114538519c7559d6ba39c" ns3:_="" ns4:_="">
    <xsd:import namespace="de051eac-c241-4939-b705-3149f87c7c4c"/>
    <xsd:import namespace="36a76172-6c9f-4d30-9261-8cedacff6c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51eac-c241-4939-b705-3149f87c7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76172-6c9f-4d30-9261-8cedacff6c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FF97A2-9F8C-45AF-8144-8E0F0177D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51eac-c241-4939-b705-3149f87c7c4c"/>
    <ds:schemaRef ds:uri="36a76172-6c9f-4d30-9261-8cedacff6c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43939D-49EC-4FDA-93F7-1691E0D722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8545DE-C61D-4DC1-B15E-9107BFFF00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2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Talsnes</dc:creator>
  <cp:keywords/>
  <dc:description/>
  <cp:lastModifiedBy>Rune Talsnes</cp:lastModifiedBy>
  <cp:revision>8</cp:revision>
  <dcterms:created xsi:type="dcterms:W3CDTF">2020-01-12T18:37:00Z</dcterms:created>
  <dcterms:modified xsi:type="dcterms:W3CDTF">2020-04-1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0122E8FF1734F8937A4ECC32B829D</vt:lpwstr>
  </property>
</Properties>
</file>